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B67B38" w:rsidRPr="00366F20" w:rsidRDefault="00B67B38" w:rsidP="00B67B38">
      <w:pPr>
        <w:jc w:val="center"/>
        <w:rPr>
          <w:sz w:val="28"/>
          <w:szCs w:val="28"/>
        </w:rPr>
      </w:pPr>
      <w:r w:rsidRPr="00366F20">
        <w:rPr>
          <w:sz w:val="28"/>
          <w:szCs w:val="28"/>
        </w:rPr>
        <w:t>Light</w:t>
      </w:r>
      <w:r>
        <w:rPr>
          <w:sz w:val="28"/>
          <w:szCs w:val="28"/>
        </w:rPr>
        <w:t>-</w:t>
      </w:r>
      <w:r w:rsidRPr="00366F20">
        <w:rPr>
          <w:sz w:val="28"/>
          <w:szCs w:val="28"/>
        </w:rPr>
        <w:t>induced changes in fatty acid profiles of specific lipid</w:t>
      </w:r>
      <w:r>
        <w:rPr>
          <w:sz w:val="28"/>
          <w:szCs w:val="28"/>
        </w:rPr>
        <w:t xml:space="preserve"> </w:t>
      </w:r>
      <w:r w:rsidRPr="00366F20">
        <w:rPr>
          <w:sz w:val="28"/>
          <w:szCs w:val="28"/>
        </w:rPr>
        <w:t xml:space="preserve">classes in </w:t>
      </w:r>
      <w:r>
        <w:rPr>
          <w:sz w:val="28"/>
          <w:szCs w:val="28"/>
        </w:rPr>
        <w:t xml:space="preserve">several </w:t>
      </w:r>
      <w:r w:rsidRPr="00366F20">
        <w:rPr>
          <w:sz w:val="28"/>
          <w:szCs w:val="28"/>
        </w:rPr>
        <w:t>freshwater phytoplankton</w:t>
      </w:r>
      <w:r>
        <w:rPr>
          <w:sz w:val="28"/>
          <w:szCs w:val="28"/>
        </w:rPr>
        <w:t xml:space="preserve"> species</w:t>
      </w:r>
    </w:p>
    <w:p w:rsidR="00B67B38" w:rsidRPr="009B198D" w:rsidRDefault="00B67B38" w:rsidP="0074662F">
      <w:pPr>
        <w:spacing w:before="240"/>
        <w:jc w:val="both"/>
        <w:rPr>
          <w:b/>
        </w:rPr>
      </w:pPr>
      <w:r w:rsidRPr="009B198D">
        <w:rPr>
          <w:b/>
        </w:rPr>
        <w:t xml:space="preserve">Alexander Wacker*, Maike Piepho, </w:t>
      </w:r>
      <w:r w:rsidRPr="009B198D">
        <w:rPr>
          <w:b/>
          <w:lang w:val="en-CA"/>
        </w:rPr>
        <w:t>John L. Harwood</w:t>
      </w:r>
      <w:r w:rsidRPr="009B198D">
        <w:rPr>
          <w:b/>
        </w:rPr>
        <w:t>,</w:t>
      </w:r>
      <w:r w:rsidRPr="009B198D">
        <w:rPr>
          <w:b/>
          <w:vertAlign w:val="superscript"/>
        </w:rPr>
        <w:t xml:space="preserve"> </w:t>
      </w:r>
      <w:r w:rsidRPr="009B198D">
        <w:rPr>
          <w:b/>
          <w:lang w:val="es-ES_tradnl"/>
        </w:rPr>
        <w:t>Irina A. Guschina</w:t>
      </w:r>
      <w:r w:rsidRPr="009B198D">
        <w:rPr>
          <w:b/>
        </w:rPr>
        <w:t>, Michael T. Arts</w:t>
      </w:r>
      <w:r w:rsidR="00942241">
        <w:rPr>
          <w:b/>
        </w:rPr>
        <w:t xml:space="preserve"> </w:t>
      </w:r>
      <w:r w:rsidR="0074662F">
        <w:rPr>
          <w:b/>
        </w:rPr>
        <w:br/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67B38">
        <w:rPr>
          <w:rFonts w:cs="Times New Roman"/>
        </w:rPr>
        <w:t>Alexander Wacker</w:t>
      </w:r>
      <w:r w:rsidR="00994A3D" w:rsidRPr="00994A3D">
        <w:rPr>
          <w:rFonts w:cs="Times New Roman"/>
        </w:rPr>
        <w:t xml:space="preserve">: </w:t>
      </w:r>
      <w:r w:rsidR="00B67B38">
        <w:rPr>
          <w:rFonts w:cs="Times New Roman"/>
        </w:rPr>
        <w:t>alexander.wacker@uni-potsdam.de</w:t>
      </w:r>
    </w:p>
    <w:p w:rsidR="00994A3D" w:rsidRDefault="00654E8F" w:rsidP="0001436A">
      <w:pPr>
        <w:pStyle w:val="berschrift1"/>
      </w:pPr>
      <w:r w:rsidRPr="00994A3D">
        <w:t>Supplementary Figures and Tables</w:t>
      </w:r>
    </w:p>
    <w:p w:rsidR="00A17931" w:rsidRDefault="00CC368D" w:rsidP="00C678B5">
      <w:pPr>
        <w:spacing w:line="432" w:lineRule="auto"/>
        <w:jc w:val="both"/>
      </w:pPr>
      <w:r w:rsidRPr="00C2538B">
        <w:t>The fatty acid composition of</w:t>
      </w:r>
      <w:r w:rsidR="00F753D8">
        <w:t xml:space="preserve"> total lipids of</w:t>
      </w:r>
      <w:r w:rsidRPr="00C2538B">
        <w:t xml:space="preserve"> </w:t>
      </w:r>
      <w:r w:rsidRPr="00C2538B">
        <w:rPr>
          <w:i/>
        </w:rPr>
        <w:t>A</w:t>
      </w:r>
      <w:r>
        <w:rPr>
          <w:i/>
        </w:rPr>
        <w:t>.</w:t>
      </w:r>
      <w:r w:rsidRPr="00C2538B">
        <w:rPr>
          <w:i/>
        </w:rPr>
        <w:t xml:space="preserve"> formosa</w:t>
      </w:r>
      <w:r w:rsidRPr="00C2538B">
        <w:t xml:space="preserve">, </w:t>
      </w:r>
      <w:r w:rsidRPr="00C2538B">
        <w:rPr>
          <w:i/>
        </w:rPr>
        <w:t xml:space="preserve">Chromulina </w:t>
      </w:r>
      <w:r w:rsidRPr="00C2538B">
        <w:t xml:space="preserve">sp., </w:t>
      </w:r>
      <w:r w:rsidRPr="00C2538B">
        <w:rPr>
          <w:i/>
        </w:rPr>
        <w:t>C</w:t>
      </w:r>
      <w:r>
        <w:rPr>
          <w:i/>
        </w:rPr>
        <w:t>.</w:t>
      </w:r>
      <w:r w:rsidRPr="00C2538B">
        <w:rPr>
          <w:i/>
        </w:rPr>
        <w:t xml:space="preserve"> botrytis</w:t>
      </w:r>
      <w:r w:rsidRPr="00C2538B">
        <w:t xml:space="preserve"> and </w:t>
      </w:r>
      <w:r w:rsidRPr="00C2538B">
        <w:rPr>
          <w:i/>
        </w:rPr>
        <w:t>C</w:t>
      </w:r>
      <w:r>
        <w:rPr>
          <w:i/>
        </w:rPr>
        <w:t>.</w:t>
      </w:r>
      <w:r w:rsidRPr="00C2538B">
        <w:rPr>
          <w:i/>
        </w:rPr>
        <w:t xml:space="preserve"> ovata</w:t>
      </w:r>
      <w:r w:rsidRPr="00C2538B">
        <w:t xml:space="preserve"> </w:t>
      </w:r>
      <w:r w:rsidR="008A4DCC">
        <w:t>was</w:t>
      </w:r>
      <w:r>
        <w:t xml:space="preserve"> further</w:t>
      </w:r>
      <w:r w:rsidRPr="00C2538B">
        <w:t xml:space="preserve"> analysed b</w:t>
      </w:r>
      <w:r w:rsidR="00E824D1">
        <w:t>y principal component analysis</w:t>
      </w:r>
      <w:r w:rsidR="00AC3AC9">
        <w:t>.</w:t>
      </w:r>
      <w:r w:rsidRPr="00354E97">
        <w:t xml:space="preserve"> By considering the total fatty acids of all specie</w:t>
      </w:r>
      <w:r w:rsidRPr="00C2538B">
        <w:t xml:space="preserve">s together the first three principal components (PC) explained 92% of the variation in the data. PC1 explained 40.3% of the variation and separated </w:t>
      </w:r>
      <w:r w:rsidRPr="00C2538B">
        <w:rPr>
          <w:i/>
        </w:rPr>
        <w:t>C. botrytis</w:t>
      </w:r>
      <w:r w:rsidRPr="00C2538B">
        <w:t xml:space="preserve"> from the other three phytoplankton species (</w:t>
      </w:r>
      <w:r>
        <w:rPr>
          <w:b/>
          <w:color w:val="0000CC"/>
        </w:rPr>
        <w:t xml:space="preserve">Supplementary </w:t>
      </w:r>
      <w:r w:rsidRPr="00DD5312">
        <w:rPr>
          <w:b/>
          <w:color w:val="0000CC"/>
        </w:rPr>
        <w:t>Figure 1</w:t>
      </w:r>
      <w:r w:rsidRPr="0002302F">
        <w:rPr>
          <w:color w:val="0000CC"/>
        </w:rPr>
        <w:t xml:space="preserve">, </w:t>
      </w:r>
      <w:r>
        <w:rPr>
          <w:b/>
          <w:color w:val="0000CC"/>
        </w:rPr>
        <w:t>Supplementary T</w:t>
      </w:r>
      <w:r w:rsidRPr="00DD5312">
        <w:rPr>
          <w:b/>
          <w:color w:val="0000CC"/>
        </w:rPr>
        <w:t>able 1</w:t>
      </w:r>
      <w:r w:rsidRPr="00C2538B">
        <w:t xml:space="preserve">). </w:t>
      </w:r>
      <w:r w:rsidRPr="00C2538B">
        <w:rPr>
          <w:i/>
        </w:rPr>
        <w:t>C. botrytis</w:t>
      </w:r>
      <w:r w:rsidRPr="00C2538B">
        <w:t xml:space="preserve"> samples had lower PC1 scores i</w:t>
      </w:r>
      <w:r>
        <w:t xml:space="preserve">ndicating lower proportions of </w:t>
      </w:r>
      <w:r w:rsidRPr="00C2538B">
        <w:t>18:</w:t>
      </w:r>
      <w:r>
        <w:t xml:space="preserve">1n-7 but marginal higher proportions of 16:0, </w:t>
      </w:r>
      <w:r w:rsidRPr="00C2538B">
        <w:t>16:3</w:t>
      </w:r>
      <w:r>
        <w:t xml:space="preserve">n-3 </w:t>
      </w:r>
      <w:r w:rsidRPr="00C2538B">
        <w:t>and</w:t>
      </w:r>
      <w:r>
        <w:t xml:space="preserve"> </w:t>
      </w:r>
      <w:r w:rsidRPr="00C2538B">
        <w:t xml:space="preserve">18:1n-9. </w:t>
      </w:r>
      <w:r w:rsidRPr="00C2538B">
        <w:rPr>
          <w:i/>
        </w:rPr>
        <w:t xml:space="preserve">Chromulina </w:t>
      </w:r>
      <w:r w:rsidRPr="00C2538B">
        <w:t>sp.</w:t>
      </w:r>
      <w:r>
        <w:t xml:space="preserve"> </w:t>
      </w:r>
      <w:r w:rsidRPr="00C2538B">
        <w:t xml:space="preserve">was separated from </w:t>
      </w:r>
      <w:r w:rsidRPr="00C2538B">
        <w:rPr>
          <w:i/>
        </w:rPr>
        <w:t>A. formosa</w:t>
      </w:r>
      <w:r w:rsidRPr="00C2538B">
        <w:t xml:space="preserve"> and </w:t>
      </w:r>
      <w:r w:rsidRPr="00C2538B">
        <w:rPr>
          <w:i/>
        </w:rPr>
        <w:t>C. ovata</w:t>
      </w:r>
      <w:r w:rsidRPr="00C2538B">
        <w:t xml:space="preserve"> on PC2 which explained 36.4% of the variation in the data. </w:t>
      </w:r>
      <w:r w:rsidRPr="00C2538B">
        <w:rPr>
          <w:i/>
        </w:rPr>
        <w:t xml:space="preserve">Chromulina </w:t>
      </w:r>
      <w:r w:rsidRPr="00C2538B">
        <w:t xml:space="preserve">sp. had lower PC2 scores than </w:t>
      </w:r>
      <w:r w:rsidRPr="00C2538B">
        <w:rPr>
          <w:i/>
        </w:rPr>
        <w:t>A. formosa</w:t>
      </w:r>
      <w:r w:rsidRPr="00C2538B">
        <w:t xml:space="preserve"> and </w:t>
      </w:r>
      <w:r w:rsidRPr="00C2538B">
        <w:rPr>
          <w:i/>
        </w:rPr>
        <w:t>C. ovata</w:t>
      </w:r>
      <w:r>
        <w:t xml:space="preserve"> associated with lower 20:5n-3 but higher 18:2n-6, 18:3n-6, 18:4n-3 and </w:t>
      </w:r>
      <w:r w:rsidRPr="00C2538B">
        <w:t xml:space="preserve">20:4n-6. PC3 explained 15.2% of the variation and separated </w:t>
      </w:r>
      <w:r w:rsidRPr="00C2538B">
        <w:rPr>
          <w:i/>
        </w:rPr>
        <w:t>C. ovata</w:t>
      </w:r>
      <w:r w:rsidRPr="00C2538B">
        <w:t xml:space="preserve"> from</w:t>
      </w:r>
      <w:r>
        <w:t xml:space="preserve"> </w:t>
      </w:r>
      <w:r w:rsidRPr="00C2538B">
        <w:rPr>
          <w:i/>
        </w:rPr>
        <w:t>A. formosa</w:t>
      </w:r>
      <w:r w:rsidRPr="00C2538B">
        <w:t xml:space="preserve"> </w:t>
      </w:r>
      <w:r>
        <w:t>and</w:t>
      </w:r>
      <w:r w:rsidRPr="00A75081">
        <w:rPr>
          <w:i/>
        </w:rPr>
        <w:t xml:space="preserve"> </w:t>
      </w:r>
      <w:r w:rsidRPr="00C2538B">
        <w:rPr>
          <w:i/>
        </w:rPr>
        <w:t xml:space="preserve">Chromulina </w:t>
      </w:r>
      <w:r w:rsidRPr="003E26F4">
        <w:t>sp.</w:t>
      </w:r>
      <w:r w:rsidRPr="00C2538B">
        <w:t xml:space="preserve"> as it had lower scores on PC3, which correl</w:t>
      </w:r>
      <w:r>
        <w:t xml:space="preserve">ated with lower proportions of </w:t>
      </w:r>
      <w:r w:rsidRPr="00C2538B">
        <w:t>16:</w:t>
      </w:r>
      <w:r>
        <w:t xml:space="preserve">1n-9 but higher proportions of 18:3n-3 and </w:t>
      </w:r>
      <w:r w:rsidRPr="00C2538B">
        <w:t>18:4n-3.</w:t>
      </w:r>
      <w:r w:rsidRPr="00865D15">
        <w:rPr>
          <w:color w:val="008000"/>
        </w:rPr>
        <w:t xml:space="preserve"> </w:t>
      </w:r>
      <w:r w:rsidRPr="00C2538B">
        <w:t xml:space="preserve">When considering total FA composition of all four species an acclimation to low light was </w:t>
      </w:r>
      <w:r>
        <w:t>most frequently</w:t>
      </w:r>
      <w:r w:rsidRPr="00C2538B">
        <w:t xml:space="preserve"> apparent in </w:t>
      </w:r>
      <w:r w:rsidRPr="00C2538B">
        <w:rPr>
          <w:i/>
        </w:rPr>
        <w:t>C. botrytis</w:t>
      </w:r>
      <w:r w:rsidRPr="00C2538B">
        <w:t xml:space="preserve"> and </w:t>
      </w:r>
      <w:r w:rsidRPr="00C2538B">
        <w:rPr>
          <w:i/>
        </w:rPr>
        <w:t xml:space="preserve">Chromulina </w:t>
      </w:r>
      <w:r w:rsidRPr="003E26F4">
        <w:t>sp.</w:t>
      </w:r>
      <w:r>
        <w:t xml:space="preserve"> but also to a lesser extent in </w:t>
      </w:r>
      <w:r w:rsidRPr="00735AF6">
        <w:rPr>
          <w:i/>
        </w:rPr>
        <w:t>C. ovata</w:t>
      </w:r>
      <w:r>
        <w:t xml:space="preserve"> </w:t>
      </w:r>
      <w:r w:rsidRPr="00C2538B">
        <w:t>(</w:t>
      </w:r>
      <w:r w:rsidR="00AA7650" w:rsidRPr="00DD5312">
        <w:rPr>
          <w:b/>
          <w:color w:val="0000CC"/>
        </w:rPr>
        <w:t xml:space="preserve">Table </w:t>
      </w:r>
      <w:r w:rsidR="00AA7650">
        <w:rPr>
          <w:b/>
          <w:color w:val="0000CC"/>
        </w:rPr>
        <w:t>1</w:t>
      </w:r>
      <w:r w:rsidR="00AA7650" w:rsidRPr="0002302F">
        <w:rPr>
          <w:color w:val="0000CC"/>
        </w:rPr>
        <w:t>,</w:t>
      </w:r>
      <w:r w:rsidR="00AA7650">
        <w:rPr>
          <w:b/>
          <w:color w:val="0000CC"/>
        </w:rPr>
        <w:t xml:space="preserve"> </w:t>
      </w:r>
      <w:r>
        <w:rPr>
          <w:b/>
          <w:color w:val="0000CC"/>
        </w:rPr>
        <w:t xml:space="preserve">Supplementary </w:t>
      </w:r>
      <w:r w:rsidRPr="00DD5312">
        <w:rPr>
          <w:b/>
          <w:color w:val="0000CC"/>
        </w:rPr>
        <w:t>Figure 1</w:t>
      </w:r>
      <w:r w:rsidRPr="00C2538B">
        <w:t xml:space="preserve">). In </w:t>
      </w:r>
      <w:r w:rsidRPr="00C2538B">
        <w:rPr>
          <w:i/>
        </w:rPr>
        <w:t>C. botrytis</w:t>
      </w:r>
      <w:r w:rsidRPr="00C2538B">
        <w:t xml:space="preserve"> the low-light acclimation correlated with PC1 a</w:t>
      </w:r>
      <w:r>
        <w:t xml:space="preserve">nd PC3, associated with higher </w:t>
      </w:r>
      <w:r w:rsidRPr="00C2538B">
        <w:t xml:space="preserve">18:1n-9 whereas in </w:t>
      </w:r>
      <w:r w:rsidRPr="00C2538B">
        <w:rPr>
          <w:i/>
        </w:rPr>
        <w:t xml:space="preserve">Chromulina </w:t>
      </w:r>
      <w:r w:rsidRPr="00C2538B">
        <w:t>sp. low-light acclimation solely appeared along PC2 associated with hig</w:t>
      </w:r>
      <w:r>
        <w:t xml:space="preserve">her 18:2n-6, 18:3n-6 and 20:4n-6 but lower </w:t>
      </w:r>
      <w:r w:rsidRPr="00C2538B">
        <w:t>20:5n-3.</w:t>
      </w:r>
      <w:r w:rsidR="004B132F">
        <w:t xml:space="preserve"> </w:t>
      </w:r>
    </w:p>
    <w:p w:rsidR="00A17931" w:rsidRDefault="00A17931">
      <w:pPr>
        <w:spacing w:before="0" w:after="200" w:line="276" w:lineRule="auto"/>
      </w:pPr>
      <w:r>
        <w:br w:type="page"/>
      </w:r>
    </w:p>
    <w:p w:rsidR="00CC368D" w:rsidRPr="00CC368D" w:rsidRDefault="00CC368D" w:rsidP="00CC368D"/>
    <w:p w:rsidR="00994A3D" w:rsidRDefault="00994A3D" w:rsidP="0001436A">
      <w:pPr>
        <w:pStyle w:val="berschrift2"/>
      </w:pPr>
      <w:r w:rsidRPr="0001436A">
        <w:t>Supplementary</w:t>
      </w:r>
      <w:r w:rsidRPr="001549D3">
        <w:t xml:space="preserve"> Figure</w:t>
      </w:r>
    </w:p>
    <w:p w:rsidR="00A930AA" w:rsidRDefault="00A930AA" w:rsidP="00A930AA">
      <w:r w:rsidRPr="00DA55B2">
        <w:rPr>
          <w:noProof/>
          <w:lang w:val="de-DE" w:eastAsia="de-DE"/>
        </w:rPr>
        <w:drawing>
          <wp:inline distT="0" distB="0" distL="0" distR="0">
            <wp:extent cx="6208395" cy="3250988"/>
            <wp:effectExtent l="0" t="0" r="1905" b="698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250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5BA7" w:rsidRDefault="003D5D45" w:rsidP="00C678B5">
      <w:pPr>
        <w:tabs>
          <w:tab w:val="left" w:pos="0"/>
        </w:tabs>
        <w:spacing w:line="360" w:lineRule="auto"/>
        <w:jc w:val="both"/>
      </w:pPr>
      <w:r>
        <w:rPr>
          <w:b/>
        </w:rPr>
        <w:t xml:space="preserve">Supplementary </w:t>
      </w:r>
      <w:r w:rsidR="00C45BA7" w:rsidRPr="00EE1FA9">
        <w:rPr>
          <w:b/>
        </w:rPr>
        <w:t xml:space="preserve">Figure </w:t>
      </w:r>
      <w:r w:rsidR="00C45BA7">
        <w:rPr>
          <w:b/>
        </w:rPr>
        <w:t>1</w:t>
      </w:r>
      <w:r w:rsidR="00C45BA7" w:rsidRPr="00EE1FA9">
        <w:rPr>
          <w:b/>
        </w:rPr>
        <w:t xml:space="preserve">. </w:t>
      </w:r>
      <w:r w:rsidR="00C45BA7" w:rsidRPr="00EE1FA9">
        <w:t>Principal component analysis</w:t>
      </w:r>
      <w:r w:rsidR="00C45BA7">
        <w:t xml:space="preserve"> (PCA)</w:t>
      </w:r>
      <w:r w:rsidR="00C45BA7" w:rsidRPr="00EE1FA9">
        <w:t xml:space="preserve"> of the </w:t>
      </w:r>
      <w:r w:rsidR="00C45BA7">
        <w:t xml:space="preserve">proportions of fatty acids in the total lipid fraction of </w:t>
      </w:r>
      <w:r w:rsidR="00C45BA7" w:rsidRPr="001116DE">
        <w:rPr>
          <w:i/>
        </w:rPr>
        <w:t>Asterionella formosa</w:t>
      </w:r>
      <w:r w:rsidR="00C45BA7" w:rsidRPr="00727B43">
        <w:t xml:space="preserve"> (Ast)</w:t>
      </w:r>
      <w:r w:rsidR="00C45BA7">
        <w:t xml:space="preserve">, </w:t>
      </w:r>
      <w:r w:rsidR="00C45BA7" w:rsidRPr="003D52F3">
        <w:rPr>
          <w:i/>
        </w:rPr>
        <w:t>Chromulina</w:t>
      </w:r>
      <w:r w:rsidR="00C45BA7" w:rsidRPr="003D52F3">
        <w:t xml:space="preserve"> sp.</w:t>
      </w:r>
      <w:r w:rsidR="00C45BA7">
        <w:t xml:space="preserve"> (Chro), </w:t>
      </w:r>
      <w:r w:rsidR="00C45BA7" w:rsidRPr="001116DE">
        <w:rPr>
          <w:i/>
        </w:rPr>
        <w:t>Cosmarium botrytis</w:t>
      </w:r>
      <w:r w:rsidR="00C45BA7" w:rsidRPr="00727B43">
        <w:t xml:space="preserve"> (Cos)</w:t>
      </w:r>
      <w:r w:rsidR="00C45BA7">
        <w:t xml:space="preserve">, and </w:t>
      </w:r>
      <w:r w:rsidR="00C45BA7" w:rsidRPr="001116DE">
        <w:rPr>
          <w:i/>
        </w:rPr>
        <w:t>Cryptomonas ovata</w:t>
      </w:r>
      <w:r w:rsidR="00C45BA7">
        <w:t xml:space="preserve"> (Cry) under different light acclimation (40 and 300 µmol photons m</w:t>
      </w:r>
      <w:r w:rsidR="00C45BA7" w:rsidRPr="00B276B8">
        <w:rPr>
          <w:vertAlign w:val="superscript"/>
        </w:rPr>
        <w:t>-2</w:t>
      </w:r>
      <w:r w:rsidR="00C45BA7">
        <w:t xml:space="preserve"> s</w:t>
      </w:r>
      <w:r w:rsidR="00C45BA7" w:rsidRPr="00B276B8">
        <w:rPr>
          <w:vertAlign w:val="superscript"/>
        </w:rPr>
        <w:t>-1</w:t>
      </w:r>
      <w:r w:rsidR="00C45BA7">
        <w:t>, filled and open symbols, respectively</w:t>
      </w:r>
      <w:r w:rsidR="00C45BA7" w:rsidRPr="00453631">
        <w:t>). Maximum variance of the multivariate proportions of fatty acids was projected on the first principal component axis (PC1); the remaining variance was projected to the orthogonal principal components two (PC2), etc.</w:t>
      </w:r>
    </w:p>
    <w:p w:rsidR="001A3F2A" w:rsidRDefault="001A3F2A">
      <w:pPr>
        <w:spacing w:before="0" w:after="200" w:line="276" w:lineRule="auto"/>
      </w:pPr>
      <w:r>
        <w:rPr>
          <w:b/>
        </w:rPr>
        <w:br w:type="page"/>
      </w:r>
    </w:p>
    <w:p w:rsidR="00117666" w:rsidRPr="001549D3" w:rsidRDefault="00117666" w:rsidP="0001436A">
      <w:pPr>
        <w:pStyle w:val="berschrift2"/>
      </w:pPr>
      <w:r w:rsidRPr="0001436A">
        <w:lastRenderedPageBreak/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654E8F" w:rsidRPr="001549D3">
        <w:t xml:space="preserve"> Tables</w:t>
      </w:r>
    </w:p>
    <w:p w:rsidR="00117666" w:rsidRPr="001549D3" w:rsidRDefault="00654E8F" w:rsidP="00F77F12">
      <w:pPr>
        <w:shd w:val="clear" w:color="auto" w:fill="FFFFFF"/>
        <w:spacing w:line="240" w:lineRule="atLeast"/>
        <w:textAlignment w:val="baseline"/>
        <w:rPr>
          <w:rFonts w:cs="Times New Roman"/>
          <w:b/>
          <w:szCs w:val="24"/>
        </w:rPr>
      </w:pPr>
      <w:bookmarkStart w:id="0" w:name="_Ref368492878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bookmarkEnd w:id="0"/>
      <w:r w:rsidR="00E76C5A">
        <w:rPr>
          <w:b/>
        </w:rPr>
        <w:t>1</w:t>
      </w:r>
      <w:r w:rsidR="00117666" w:rsidRPr="001549D3">
        <w:rPr>
          <w:b/>
        </w:rPr>
        <w:t xml:space="preserve">.  </w:t>
      </w:r>
    </w:p>
    <w:p w:rsidR="001549D3" w:rsidRDefault="003A2F75" w:rsidP="00AD4905">
      <w:pPr>
        <w:jc w:val="both"/>
      </w:pPr>
      <w:r w:rsidRPr="00901689">
        <w:t>Summary of principal component analysis (P</w:t>
      </w:r>
      <w:r>
        <w:t xml:space="preserve">CA) of four phytoplankton species using </w:t>
      </w:r>
      <w:r w:rsidRPr="00453631">
        <w:t>most prominent FA. Maximum variance of the multivariate proportions of fatty acids was projected on the first principal component axis (PC1); the remaining variance was projected to further orthogonal principal components</w:t>
      </w:r>
      <w:r w:rsidR="00602B87">
        <w:t xml:space="preserve"> (PC2 and PC3)</w:t>
      </w:r>
      <w:r w:rsidRPr="00453631">
        <w:t>.</w:t>
      </w:r>
    </w:p>
    <w:tbl>
      <w:tblPr>
        <w:tblW w:w="40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860"/>
        <w:gridCol w:w="860"/>
        <w:gridCol w:w="860"/>
      </w:tblGrid>
      <w:tr w:rsidR="0038327C" w:rsidRPr="0038327C" w:rsidTr="0038327C">
        <w:trPr>
          <w:trHeight w:val="630"/>
        </w:trPr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5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de-DE"/>
              </w:rPr>
            </w:pPr>
            <w:r w:rsidRPr="0038327C">
              <w:rPr>
                <w:rFonts w:eastAsia="Times New Roman" w:cs="Times New Roman"/>
                <w:color w:val="000000"/>
                <w:sz w:val="20"/>
                <w:szCs w:val="20"/>
                <w:lang w:val="en-CA" w:eastAsia="de-DE"/>
              </w:rPr>
              <w:t>total FA of all four phytoplankton species</w:t>
            </w:r>
          </w:p>
        </w:tc>
      </w:tr>
      <w:tr w:rsidR="0038327C" w:rsidRPr="0038327C" w:rsidTr="0038327C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CA" w:eastAsia="de-DE"/>
              </w:rPr>
            </w:pPr>
            <w:r w:rsidRPr="0038327C">
              <w:rPr>
                <w:rFonts w:eastAsia="Times New Roman" w:cs="Times New Roman"/>
                <w:color w:val="000000"/>
                <w:sz w:val="20"/>
                <w:szCs w:val="20"/>
                <w:lang w:val="en-CA" w:eastAsia="de-D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C 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C 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C 3</w:t>
            </w:r>
          </w:p>
        </w:tc>
      </w:tr>
      <w:tr w:rsidR="0038327C" w:rsidRPr="0038327C" w:rsidTr="003832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Eigenvalu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4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4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1.8</w:t>
            </w:r>
          </w:p>
        </w:tc>
      </w:tr>
      <w:tr w:rsidR="0038327C" w:rsidRPr="0038327C" w:rsidTr="0038327C">
        <w:trPr>
          <w:trHeight w:val="5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327C" w:rsidRPr="0038327C" w:rsidRDefault="0038327C" w:rsidP="0038327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Variance explained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4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36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15.2</w:t>
            </w:r>
          </w:p>
        </w:tc>
      </w:tr>
      <w:tr w:rsidR="0038327C" w:rsidRPr="0038327C" w:rsidTr="003832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38327C" w:rsidRPr="0038327C" w:rsidTr="0038327C">
        <w:trPr>
          <w:trHeight w:val="300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Component loading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38327C" w:rsidRPr="0038327C" w:rsidTr="003832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6: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-0.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-0.05</w:t>
            </w:r>
          </w:p>
        </w:tc>
      </w:tr>
      <w:tr w:rsidR="0038327C" w:rsidRPr="0038327C" w:rsidTr="003832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6:1</w:t>
            </w:r>
            <w:r w:rsidR="003E1909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n-9</w:t>
            </w:r>
            <w:bookmarkStart w:id="1" w:name="_GoBack"/>
            <w:bookmarkEnd w:id="1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52</w:t>
            </w:r>
          </w:p>
        </w:tc>
      </w:tr>
      <w:tr w:rsidR="0038327C" w:rsidRPr="0038327C" w:rsidTr="003832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6:3n-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-0.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-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22</w:t>
            </w:r>
          </w:p>
        </w:tc>
      </w:tr>
      <w:tr w:rsidR="0038327C" w:rsidRPr="0038327C" w:rsidTr="003832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8: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-0.33</w:t>
            </w:r>
          </w:p>
        </w:tc>
      </w:tr>
      <w:tr w:rsidR="0038327C" w:rsidRPr="0038327C" w:rsidTr="003832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8:1n-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-0.05</w:t>
            </w:r>
          </w:p>
        </w:tc>
      </w:tr>
      <w:tr w:rsidR="0038327C" w:rsidRPr="0038327C" w:rsidTr="003832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8:1n-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-0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22</w:t>
            </w:r>
          </w:p>
        </w:tc>
      </w:tr>
      <w:tr w:rsidR="0038327C" w:rsidRPr="0038327C" w:rsidTr="003832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8:2n-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-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-0.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-0.14</w:t>
            </w:r>
          </w:p>
        </w:tc>
      </w:tr>
      <w:tr w:rsidR="0038327C" w:rsidRPr="0038327C" w:rsidTr="003832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8:3n-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-0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13</w:t>
            </w:r>
          </w:p>
        </w:tc>
      </w:tr>
      <w:tr w:rsidR="0038327C" w:rsidRPr="0038327C" w:rsidTr="003832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8:3n-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-0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-0.46</w:t>
            </w:r>
          </w:p>
        </w:tc>
      </w:tr>
      <w:tr w:rsidR="0038327C" w:rsidRPr="0038327C" w:rsidTr="003832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8:4n-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-0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-0.47</w:t>
            </w:r>
          </w:p>
        </w:tc>
      </w:tr>
      <w:tr w:rsidR="0038327C" w:rsidRPr="0038327C" w:rsidTr="0038327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0:4n-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-0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09</w:t>
            </w:r>
          </w:p>
        </w:tc>
      </w:tr>
      <w:tr w:rsidR="0038327C" w:rsidRPr="0038327C" w:rsidTr="0038327C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327C" w:rsidRPr="0038327C" w:rsidRDefault="0038327C" w:rsidP="0038327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0:5n-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27C" w:rsidRPr="0038327C" w:rsidRDefault="0038327C" w:rsidP="0038327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8327C">
              <w:rPr>
                <w:rFonts w:eastAsia="Times New Roman" w:cs="Times New Roman"/>
                <w:sz w:val="20"/>
                <w:szCs w:val="20"/>
                <w:lang w:val="de-DE" w:eastAsia="de-DE"/>
              </w:rPr>
              <w:t>-0.21</w:t>
            </w:r>
          </w:p>
        </w:tc>
      </w:tr>
    </w:tbl>
    <w:p w:rsidR="0038327C" w:rsidRDefault="0038327C" w:rsidP="00AD4905">
      <w:pPr>
        <w:jc w:val="both"/>
      </w:pPr>
    </w:p>
    <w:p w:rsidR="003A2F75" w:rsidRDefault="003A2F75" w:rsidP="003A2F75">
      <w:pPr>
        <w:tabs>
          <w:tab w:val="left" w:pos="0"/>
        </w:tabs>
      </w:pPr>
    </w:p>
    <w:p w:rsidR="003E0538" w:rsidRDefault="003E0538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:rsidR="00E76C5A" w:rsidRPr="001549D3" w:rsidRDefault="00E76C5A" w:rsidP="00E76C5A">
      <w:pPr>
        <w:shd w:val="clear" w:color="auto" w:fill="FFFFFF"/>
        <w:spacing w:line="240" w:lineRule="atLeast"/>
        <w:textAlignment w:val="baseline"/>
        <w:rPr>
          <w:rFonts w:cs="Times New Roman"/>
          <w:b/>
          <w:szCs w:val="24"/>
        </w:rPr>
      </w:pPr>
      <w:r w:rsidRPr="001549D3">
        <w:rPr>
          <w:b/>
        </w:rPr>
        <w:lastRenderedPageBreak/>
        <w:t xml:space="preserve">Supplementary Table </w:t>
      </w:r>
      <w:r>
        <w:rPr>
          <w:b/>
        </w:rPr>
        <w:t>2</w:t>
      </w:r>
      <w:r w:rsidRPr="001549D3">
        <w:rPr>
          <w:b/>
        </w:rPr>
        <w:t xml:space="preserve">.  </w:t>
      </w:r>
    </w:p>
    <w:p w:rsidR="00EE2568" w:rsidRDefault="00EE2568" w:rsidP="00AD4905">
      <w:pPr>
        <w:tabs>
          <w:tab w:val="left" w:pos="0"/>
        </w:tabs>
        <w:jc w:val="both"/>
      </w:pPr>
      <w:r w:rsidRPr="00901689">
        <w:t>Summary of principal component analys</w:t>
      </w:r>
      <w:r>
        <w:t>e</w:t>
      </w:r>
      <w:r w:rsidRPr="00901689">
        <w:t>s</w:t>
      </w:r>
      <w:r>
        <w:t xml:space="preserve"> </w:t>
      </w:r>
      <w:r w:rsidRPr="00901689">
        <w:t>(P</w:t>
      </w:r>
      <w:r>
        <w:t>CA) for each phytoplankton species separately</w:t>
      </w:r>
      <w:r w:rsidRPr="00901689">
        <w:t xml:space="preserve"> </w:t>
      </w:r>
      <w:r>
        <w:t>using most prominent FA in different lipid classes.</w:t>
      </w:r>
      <w:r w:rsidR="00602B87">
        <w:t xml:space="preserve"> V</w:t>
      </w:r>
      <w:r w:rsidR="00602B87" w:rsidRPr="00453631">
        <w:t>ariance of the multivariate proportions of fatty acids projected on the first</w:t>
      </w:r>
      <w:r w:rsidR="00602B87">
        <w:t xml:space="preserve"> four</w:t>
      </w:r>
      <w:r w:rsidR="00602B87" w:rsidRPr="00453631">
        <w:t xml:space="preserve"> principal component</w:t>
      </w:r>
      <w:r w:rsidR="00602B87">
        <w:t xml:space="preserve"> axe</w:t>
      </w:r>
      <w:r w:rsidR="00602B87" w:rsidRPr="00453631">
        <w:t>s (PC1</w:t>
      </w:r>
      <w:r w:rsidR="00602B87">
        <w:t>, PC2, PC3, and PC4</w:t>
      </w:r>
      <w:r w:rsidR="00602B87" w:rsidRPr="00453631">
        <w:t>)</w:t>
      </w:r>
      <w:r w:rsidR="00602B87">
        <w:t xml:space="preserve"> is shown.</w:t>
      </w:r>
    </w:p>
    <w:tbl>
      <w:tblPr>
        <w:tblW w:w="1057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0"/>
        <w:gridCol w:w="540"/>
        <w:gridCol w:w="570"/>
        <w:gridCol w:w="570"/>
        <w:gridCol w:w="621"/>
        <w:gridCol w:w="186"/>
        <w:gridCol w:w="627"/>
        <w:gridCol w:w="523"/>
        <w:gridCol w:w="572"/>
        <w:gridCol w:w="567"/>
        <w:gridCol w:w="186"/>
        <w:gridCol w:w="562"/>
        <w:gridCol w:w="553"/>
        <w:gridCol w:w="567"/>
        <w:gridCol w:w="567"/>
        <w:gridCol w:w="186"/>
        <w:gridCol w:w="537"/>
        <w:gridCol w:w="553"/>
        <w:gridCol w:w="567"/>
        <w:gridCol w:w="567"/>
      </w:tblGrid>
      <w:tr w:rsidR="004565C3" w:rsidRPr="006077A8" w:rsidTr="00B303CF">
        <w:trPr>
          <w:trHeight w:val="300"/>
        </w:trPr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A. formosa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0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Chromulina</w:t>
            </w: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sp.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C. botryti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C. ovat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6077A8" w:rsidRPr="006077A8" w:rsidTr="00B303CF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C 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C 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C 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C4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C 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C 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C 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C4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C 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C 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C 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C4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C 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C 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C 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C4</w:t>
            </w:r>
          </w:p>
        </w:tc>
      </w:tr>
      <w:tr w:rsidR="006077A8" w:rsidRPr="006077A8" w:rsidTr="00B303CF">
        <w:trPr>
          <w:trHeight w:val="37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Eigenvalu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4.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2.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2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1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4.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2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4.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1.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3.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1.3</w:t>
            </w:r>
          </w:p>
        </w:tc>
      </w:tr>
      <w:tr w:rsidR="006077A8" w:rsidRPr="006077A8" w:rsidTr="00B303CF">
        <w:trPr>
          <w:trHeight w:val="87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Variance explained (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36.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20.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18.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10.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40.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19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1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7.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33.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2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1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11.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35.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2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1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13.0</w:t>
            </w:r>
          </w:p>
        </w:tc>
      </w:tr>
      <w:tr w:rsidR="006077A8" w:rsidRPr="006077A8" w:rsidTr="00B303CF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</w:tr>
      <w:tr w:rsidR="006077A8" w:rsidRPr="006077A8" w:rsidTr="00B303CF">
        <w:trPr>
          <w:trHeight w:val="300"/>
        </w:trPr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omponent loading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</w:tr>
      <w:tr w:rsidR="006077A8" w:rsidRPr="006077A8" w:rsidTr="00B303CF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6: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5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0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4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0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0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0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50</w:t>
            </w:r>
          </w:p>
        </w:tc>
      </w:tr>
      <w:tr w:rsidR="006077A8" w:rsidRPr="006077A8" w:rsidTr="00B303CF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6:1</w:t>
            </w:r>
            <w:r w:rsidR="003E190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n-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4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3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0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0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0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3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05</w:t>
            </w:r>
          </w:p>
        </w:tc>
      </w:tr>
      <w:tr w:rsidR="006077A8" w:rsidRPr="006077A8" w:rsidTr="00B303CF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6:3n-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3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4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3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1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1</w:t>
            </w:r>
          </w:p>
        </w:tc>
      </w:tr>
      <w:tr w:rsidR="006077A8" w:rsidRPr="006077A8" w:rsidTr="00B303CF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8: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3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3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5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3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3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42</w:t>
            </w:r>
          </w:p>
        </w:tc>
      </w:tr>
      <w:tr w:rsidR="006077A8" w:rsidRPr="006077A8" w:rsidTr="00B303CF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8:1n-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3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0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0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5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3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04</w:t>
            </w:r>
          </w:p>
        </w:tc>
      </w:tr>
      <w:tr w:rsidR="006077A8" w:rsidRPr="006077A8" w:rsidTr="00B303CF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8:1n-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4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3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3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5</w:t>
            </w:r>
          </w:p>
        </w:tc>
      </w:tr>
      <w:tr w:rsidR="006077A8" w:rsidRPr="006077A8" w:rsidTr="00B303CF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8:2n-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4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4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1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44</w:t>
            </w:r>
          </w:p>
        </w:tc>
      </w:tr>
      <w:tr w:rsidR="006077A8" w:rsidRPr="006077A8" w:rsidTr="00B303CF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8:3n-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3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4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4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0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</w:tr>
      <w:tr w:rsidR="006077A8" w:rsidRPr="006077A8" w:rsidTr="00B303CF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8:3n-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3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0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3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4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02</w:t>
            </w:r>
          </w:p>
        </w:tc>
      </w:tr>
      <w:tr w:rsidR="006077A8" w:rsidRPr="006077A8" w:rsidTr="00B303CF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8:4n-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3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1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1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4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1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3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3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48</w:t>
            </w:r>
          </w:p>
        </w:tc>
      </w:tr>
      <w:tr w:rsidR="006077A8" w:rsidRPr="006077A8" w:rsidTr="00B303CF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0:4n-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3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6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3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3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</w:tr>
      <w:tr w:rsidR="006077A8" w:rsidRPr="006077A8" w:rsidTr="00B303CF">
        <w:trPr>
          <w:trHeight w:val="315"/>
        </w:trPr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0:5n-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3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19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9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1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08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3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9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A8" w:rsidRPr="006077A8" w:rsidRDefault="006077A8" w:rsidP="006077A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2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7A8" w:rsidRPr="006077A8" w:rsidRDefault="006077A8" w:rsidP="006077A8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6077A8">
              <w:rPr>
                <w:rFonts w:eastAsia="Times New Roman" w:cs="Times New Roman"/>
                <w:sz w:val="18"/>
                <w:szCs w:val="18"/>
                <w:lang w:val="de-DE" w:eastAsia="de-DE"/>
              </w:rPr>
              <w:t>-0.20</w:t>
            </w:r>
          </w:p>
        </w:tc>
      </w:tr>
    </w:tbl>
    <w:p w:rsidR="00F77F12" w:rsidRPr="001549D3" w:rsidRDefault="00F77F12" w:rsidP="00CF6F29"/>
    <w:sectPr w:rsidR="00F77F12" w:rsidRPr="001549D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5A55" w:rsidRDefault="00465A55" w:rsidP="00117666">
      <w:pPr>
        <w:spacing w:after="0"/>
      </w:pPr>
      <w:r>
        <w:separator/>
      </w:r>
    </w:p>
  </w:endnote>
  <w:endnote w:type="continuationSeparator" w:id="0">
    <w:p w:rsidR="00465A55" w:rsidRDefault="00465A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465A55">
    <w:pPr>
      <w:rPr>
        <w:color w:val="C00000"/>
        <w:szCs w:val="24"/>
      </w:rPr>
    </w:pPr>
    <w:r>
      <w:rPr>
        <w:noProof/>
        <w:lang w:val="de-DE" w:eastAsia="de-DE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1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A960A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E1909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465A55">
    <w:pPr>
      <w:rPr>
        <w:b/>
        <w:sz w:val="20"/>
        <w:szCs w:val="24"/>
      </w:rPr>
    </w:pPr>
    <w:r>
      <w:rPr>
        <w:noProof/>
        <w:lang w:val="de-DE" w:eastAsia="de-DE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1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A960A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E1909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77CB" w:rsidRDefault="009A77C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5A55" w:rsidRDefault="00465A55" w:rsidP="00117666">
      <w:pPr>
        <w:spacing w:after="0"/>
      </w:pPr>
      <w:r>
        <w:separator/>
      </w:r>
    </w:p>
  </w:footnote>
  <w:footnote w:type="continuationSeparator" w:id="0">
    <w:p w:rsidR="00465A55" w:rsidRDefault="00465A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77CB" w:rsidRPr="009151AA" w:rsidRDefault="009A77CB" w:rsidP="009A77C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A7419"/>
    <w:rsid w:val="000024BA"/>
    <w:rsid w:val="0001436A"/>
    <w:rsid w:val="000253AA"/>
    <w:rsid w:val="00034304"/>
    <w:rsid w:val="00035434"/>
    <w:rsid w:val="00052A14"/>
    <w:rsid w:val="000545BB"/>
    <w:rsid w:val="00076077"/>
    <w:rsid w:val="00077D53"/>
    <w:rsid w:val="00105FD9"/>
    <w:rsid w:val="00117666"/>
    <w:rsid w:val="001549D3"/>
    <w:rsid w:val="00160065"/>
    <w:rsid w:val="00177D84"/>
    <w:rsid w:val="001A3F2A"/>
    <w:rsid w:val="00207D39"/>
    <w:rsid w:val="00214CD6"/>
    <w:rsid w:val="00231243"/>
    <w:rsid w:val="00267D18"/>
    <w:rsid w:val="00286698"/>
    <w:rsid w:val="002868E2"/>
    <w:rsid w:val="002869C3"/>
    <w:rsid w:val="002936E4"/>
    <w:rsid w:val="002955B5"/>
    <w:rsid w:val="00297A8C"/>
    <w:rsid w:val="002B3E69"/>
    <w:rsid w:val="002C74CA"/>
    <w:rsid w:val="002F3684"/>
    <w:rsid w:val="00301BC2"/>
    <w:rsid w:val="003544FB"/>
    <w:rsid w:val="0038327C"/>
    <w:rsid w:val="003A2F75"/>
    <w:rsid w:val="003B3AA9"/>
    <w:rsid w:val="003C122A"/>
    <w:rsid w:val="003D2F2D"/>
    <w:rsid w:val="003D5D45"/>
    <w:rsid w:val="003E0538"/>
    <w:rsid w:val="003E1909"/>
    <w:rsid w:val="003E4C6C"/>
    <w:rsid w:val="00401590"/>
    <w:rsid w:val="00446AD5"/>
    <w:rsid w:val="00447801"/>
    <w:rsid w:val="00452E9C"/>
    <w:rsid w:val="004565C3"/>
    <w:rsid w:val="00465A55"/>
    <w:rsid w:val="004735C8"/>
    <w:rsid w:val="004961FF"/>
    <w:rsid w:val="004B132F"/>
    <w:rsid w:val="004B705B"/>
    <w:rsid w:val="004D755C"/>
    <w:rsid w:val="00517A89"/>
    <w:rsid w:val="005250F2"/>
    <w:rsid w:val="00593EEA"/>
    <w:rsid w:val="005A5EEE"/>
    <w:rsid w:val="005B4EBB"/>
    <w:rsid w:val="00602B87"/>
    <w:rsid w:val="006077A8"/>
    <w:rsid w:val="006375C7"/>
    <w:rsid w:val="00652A24"/>
    <w:rsid w:val="00654E8F"/>
    <w:rsid w:val="00660D05"/>
    <w:rsid w:val="006820B1"/>
    <w:rsid w:val="006B7D14"/>
    <w:rsid w:val="00701727"/>
    <w:rsid w:val="0070566C"/>
    <w:rsid w:val="00714C50"/>
    <w:rsid w:val="00725A7D"/>
    <w:rsid w:val="0074662F"/>
    <w:rsid w:val="00790BB3"/>
    <w:rsid w:val="007B3ED5"/>
    <w:rsid w:val="007C206C"/>
    <w:rsid w:val="007E4EC9"/>
    <w:rsid w:val="00813C8C"/>
    <w:rsid w:val="00817909"/>
    <w:rsid w:val="00817DD6"/>
    <w:rsid w:val="00833401"/>
    <w:rsid w:val="00834CBC"/>
    <w:rsid w:val="0087161D"/>
    <w:rsid w:val="00873F35"/>
    <w:rsid w:val="00874A78"/>
    <w:rsid w:val="00885156"/>
    <w:rsid w:val="008A4DCC"/>
    <w:rsid w:val="008F7836"/>
    <w:rsid w:val="00904994"/>
    <w:rsid w:val="009151AA"/>
    <w:rsid w:val="0093429D"/>
    <w:rsid w:val="00942241"/>
    <w:rsid w:val="00943573"/>
    <w:rsid w:val="00961009"/>
    <w:rsid w:val="009708A8"/>
    <w:rsid w:val="00970F7D"/>
    <w:rsid w:val="00985136"/>
    <w:rsid w:val="00994A3D"/>
    <w:rsid w:val="00995599"/>
    <w:rsid w:val="0099582C"/>
    <w:rsid w:val="009A77CB"/>
    <w:rsid w:val="009C2B12"/>
    <w:rsid w:val="009F2D71"/>
    <w:rsid w:val="009F5B1F"/>
    <w:rsid w:val="00A17931"/>
    <w:rsid w:val="00A930AA"/>
    <w:rsid w:val="00A960A2"/>
    <w:rsid w:val="00AA7419"/>
    <w:rsid w:val="00AA7650"/>
    <w:rsid w:val="00AB6715"/>
    <w:rsid w:val="00AC3AC9"/>
    <w:rsid w:val="00AD4905"/>
    <w:rsid w:val="00AE1502"/>
    <w:rsid w:val="00B1671E"/>
    <w:rsid w:val="00B25EB8"/>
    <w:rsid w:val="00B303CF"/>
    <w:rsid w:val="00B37F4D"/>
    <w:rsid w:val="00B67B38"/>
    <w:rsid w:val="00BE5EAD"/>
    <w:rsid w:val="00C45BA7"/>
    <w:rsid w:val="00C52A7B"/>
    <w:rsid w:val="00C56BAF"/>
    <w:rsid w:val="00C678B5"/>
    <w:rsid w:val="00C679AA"/>
    <w:rsid w:val="00C75972"/>
    <w:rsid w:val="00C8010D"/>
    <w:rsid w:val="00CA65E1"/>
    <w:rsid w:val="00CB0A59"/>
    <w:rsid w:val="00CC368D"/>
    <w:rsid w:val="00CD066B"/>
    <w:rsid w:val="00CE4FEE"/>
    <w:rsid w:val="00CF6F29"/>
    <w:rsid w:val="00D2744F"/>
    <w:rsid w:val="00D54ABE"/>
    <w:rsid w:val="00D67BE0"/>
    <w:rsid w:val="00D836E4"/>
    <w:rsid w:val="00DB59C3"/>
    <w:rsid w:val="00DC4E3F"/>
    <w:rsid w:val="00DE23E8"/>
    <w:rsid w:val="00E36590"/>
    <w:rsid w:val="00E52377"/>
    <w:rsid w:val="00E648B8"/>
    <w:rsid w:val="00E64E17"/>
    <w:rsid w:val="00E76C5A"/>
    <w:rsid w:val="00E824D1"/>
    <w:rsid w:val="00E826BE"/>
    <w:rsid w:val="00E866C9"/>
    <w:rsid w:val="00EA3D3C"/>
    <w:rsid w:val="00EA7031"/>
    <w:rsid w:val="00EE0B61"/>
    <w:rsid w:val="00EE2568"/>
    <w:rsid w:val="00F040D4"/>
    <w:rsid w:val="00F41293"/>
    <w:rsid w:val="00F46900"/>
    <w:rsid w:val="00F61D89"/>
    <w:rsid w:val="00F753D8"/>
    <w:rsid w:val="00F76B7F"/>
    <w:rsid w:val="00F77F12"/>
    <w:rsid w:val="00FE6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;"/>
  <w14:docId w14:val="41FD1B7A"/>
  <w15:docId w15:val="{03BFE121-4E06-49E6-B1FA-290FD9247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lex\ALEX_(8Pt)\MS_prep-8\_ms_Algae-Lipid-Class_Maike_(2015)\Fig-&amp;-Tabl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8C5DFD40-7826-40FA-A5D0-9A2F3965B888}"/>
</file>

<file path=customXml/itemProps2.xml><?xml version="1.0" encoding="utf-8"?>
<ds:datastoreItem xmlns:ds="http://schemas.openxmlformats.org/officeDocument/2006/customXml" ds:itemID="{F78E2043-698F-4CE7-9C03-010FD34278FD}"/>
</file>

<file path=customXml/itemProps3.xml><?xml version="1.0" encoding="utf-8"?>
<ds:datastoreItem xmlns:ds="http://schemas.openxmlformats.org/officeDocument/2006/customXml" ds:itemID="{3C448072-1FE7-46A3-B480-FFDEC7D0B3E7}"/>
</file>

<file path=customXml/itemProps4.xml><?xml version="1.0" encoding="utf-8"?>
<ds:datastoreItem xmlns:ds="http://schemas.openxmlformats.org/officeDocument/2006/customXml" ds:itemID="{30BBD7AB-7896-41FA-9DB7-9A991D9CE1A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4</Pages>
  <Words>706</Words>
  <Characters>4451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87</cp:revision>
  <cp:lastPrinted>2016-02-03T09:15:00Z</cp:lastPrinted>
  <dcterms:created xsi:type="dcterms:W3CDTF">2016-01-30T16:00:00Z</dcterms:created>
  <dcterms:modified xsi:type="dcterms:W3CDTF">2016-02-15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